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41" w:rightFromText="141" w:vertAnchor="text" w:horzAnchor="margin" w:tblpY="340"/>
        <w:tblW w:w="5000" w:type="pct"/>
        <w:tblLayout w:type="fixed"/>
        <w:tblLook w:val="01E0" w:firstRow="1" w:lastRow="1" w:firstColumn="1" w:lastColumn="1" w:noHBand="0" w:noVBand="0"/>
      </w:tblPr>
      <w:tblGrid>
        <w:gridCol w:w="2057"/>
        <w:gridCol w:w="354"/>
        <w:gridCol w:w="199"/>
        <w:gridCol w:w="2199"/>
        <w:gridCol w:w="549"/>
        <w:gridCol w:w="3574"/>
        <w:gridCol w:w="1134"/>
        <w:gridCol w:w="3938"/>
      </w:tblGrid>
      <w:tr w:rsidR="000C5A9A" w:rsidRPr="00181907" w14:paraId="7BFF0E3C" w14:textId="3A045C3E" w:rsidTr="000C5A9A">
        <w:trPr>
          <w:trHeight w:val="20"/>
        </w:trPr>
        <w:tc>
          <w:tcPr>
            <w:tcW w:w="86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3628D" w14:textId="77777777" w:rsidR="000C5A9A" w:rsidRPr="00181907" w:rsidRDefault="000C5A9A" w:rsidP="000C5A9A">
            <w:pPr>
              <w:pStyle w:val="TableParagraph"/>
              <w:ind w:left="421" w:right="292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ticipants</w:t>
            </w:r>
            <w:r w:rsidRPr="00181907">
              <w:rPr>
                <w:rFonts w:ascii="Times New Roman" w:hAnsi="Times New Roman" w:cs="Times New Roman"/>
                <w:b/>
                <w:iCs/>
                <w:spacing w:val="-5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P)</w:t>
            </w:r>
          </w:p>
        </w:tc>
        <w:tc>
          <w:tcPr>
            <w:tcW w:w="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8787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149E4" w14:textId="77777777" w:rsidR="000C5A9A" w:rsidRPr="00181907" w:rsidRDefault="000C5A9A" w:rsidP="000C5A9A">
            <w:pPr>
              <w:pStyle w:val="TableParagraph"/>
              <w:ind w:left="240" w:right="221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tervention</w:t>
            </w:r>
            <w:r w:rsidRPr="00181907">
              <w:rPr>
                <w:rFonts w:ascii="Times New Roman" w:hAnsi="Times New Roman" w:cs="Times New Roman"/>
                <w:b/>
                <w:iCs/>
                <w:spacing w:val="-5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I)</w:t>
            </w:r>
          </w:p>
        </w:tc>
        <w:tc>
          <w:tcPr>
            <w:tcW w:w="19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C7B35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CF6FC1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utcomes</w:t>
            </w:r>
            <w:r w:rsidRPr="00181907">
              <w:rPr>
                <w:rFonts w:ascii="Times New Roman" w:hAnsi="Times New Roman" w:cs="Times New Roman"/>
                <w:b/>
                <w:iCs/>
                <w:spacing w:val="-4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O)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D791B" w14:textId="77777777" w:rsidR="000C5A9A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397C8" w14:textId="6113A854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tudy design (S)</w:t>
            </w:r>
          </w:p>
        </w:tc>
      </w:tr>
      <w:tr w:rsidR="000C5A9A" w:rsidRPr="00181907" w14:paraId="774135C9" w14:textId="25F2A4A8" w:rsidTr="000C5A9A">
        <w:trPr>
          <w:trHeight w:val="20"/>
        </w:trPr>
        <w:tc>
          <w:tcPr>
            <w:tcW w:w="734" w:type="pct"/>
            <w:tcBorders>
              <w:top w:val="single" w:sz="4" w:space="0" w:color="000000"/>
            </w:tcBorders>
          </w:tcPr>
          <w:p w14:paraId="02D20CCF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000000"/>
            </w:tcBorders>
          </w:tcPr>
          <w:p w14:paraId="4F422229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000000"/>
            </w:tcBorders>
          </w:tcPr>
          <w:p w14:paraId="37256B3E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single" w:sz="4" w:space="0" w:color="000000"/>
            </w:tcBorders>
          </w:tcPr>
          <w:p w14:paraId="31900D08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  <w:tcBorders>
              <w:top w:val="single" w:sz="4" w:space="0" w:color="000000"/>
            </w:tcBorders>
          </w:tcPr>
          <w:p w14:paraId="7E50A7C5" w14:textId="7777777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Anthropometric measurements”</w:t>
            </w:r>
          </w:p>
        </w:tc>
        <w:tc>
          <w:tcPr>
            <w:tcW w:w="405" w:type="pct"/>
            <w:tcBorders>
              <w:top w:val="single" w:sz="4" w:space="0" w:color="000000"/>
            </w:tcBorders>
          </w:tcPr>
          <w:p w14:paraId="07085E3C" w14:textId="7777777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single" w:sz="4" w:space="0" w:color="000000"/>
            </w:tcBorders>
          </w:tcPr>
          <w:p w14:paraId="68A38211" w14:textId="4D8BCB70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C5A9A" w:rsidRPr="00181907" w14:paraId="69058303" w14:textId="63C1B97D" w:rsidTr="000C5A9A">
        <w:trPr>
          <w:trHeight w:val="20"/>
        </w:trPr>
        <w:tc>
          <w:tcPr>
            <w:tcW w:w="734" w:type="pct"/>
          </w:tcPr>
          <w:p w14:paraId="1BB95EBA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3173BF0B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4074C8AF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5B43CA8C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52BE490E" w14:textId="7777777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7E0897AD" w14:textId="7777777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19F5DF28" w14:textId="6713CF6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C5A9A" w:rsidRPr="00B43336" w14:paraId="30EC6540" w14:textId="087EC6D8" w:rsidTr="000C5A9A">
        <w:trPr>
          <w:trHeight w:val="20"/>
        </w:trPr>
        <w:tc>
          <w:tcPr>
            <w:tcW w:w="734" w:type="pct"/>
          </w:tcPr>
          <w:p w14:paraId="137FFDA2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3031E6C6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056F193E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122814CD" w14:textId="77777777" w:rsidR="000C5A9A" w:rsidRPr="00181907" w:rsidRDefault="000C5A9A" w:rsidP="00181907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26B2B592" w14:textId="77777777" w:rsidR="000C5A9A" w:rsidRPr="00181907" w:rsidRDefault="000C5A9A" w:rsidP="00181907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Body Mass index”</w:t>
            </w:r>
          </w:p>
        </w:tc>
        <w:tc>
          <w:tcPr>
            <w:tcW w:w="405" w:type="pct"/>
          </w:tcPr>
          <w:p w14:paraId="36243AAE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029F009F" w14:textId="2AAFD251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C5A9A" w:rsidRPr="00181907" w14:paraId="104892C7" w14:textId="28E7976C" w:rsidTr="000C5A9A">
        <w:trPr>
          <w:trHeight w:val="20"/>
        </w:trPr>
        <w:tc>
          <w:tcPr>
            <w:tcW w:w="734" w:type="pct"/>
          </w:tcPr>
          <w:p w14:paraId="77F51F77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11C5028F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4DFFD1D5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6A21C6D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2CD55C74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427437A2" w14:textId="77777777" w:rsidR="000C5A9A" w:rsidRPr="00B43336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57A8E4E6" w14:textId="26EBE31B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ntervention”</w:t>
            </w:r>
          </w:p>
        </w:tc>
      </w:tr>
      <w:tr w:rsidR="000C5A9A" w:rsidRPr="00181907" w14:paraId="04DDF40D" w14:textId="05623429" w:rsidTr="000C5A9A">
        <w:trPr>
          <w:trHeight w:val="20"/>
        </w:trPr>
        <w:tc>
          <w:tcPr>
            <w:tcW w:w="734" w:type="pct"/>
          </w:tcPr>
          <w:p w14:paraId="4B339E74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1652B0E5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7D58F21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584D5A3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2A89D5DB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verweight</w:t>
            </w:r>
          </w:p>
        </w:tc>
        <w:tc>
          <w:tcPr>
            <w:tcW w:w="405" w:type="pct"/>
          </w:tcPr>
          <w:p w14:paraId="7D918338" w14:textId="77777777" w:rsidR="000C5A9A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2377ABE3" w14:textId="7F871DDC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073B2C03" w14:textId="4109F6A3" w:rsidTr="000C5A9A">
        <w:trPr>
          <w:trHeight w:val="20"/>
        </w:trPr>
        <w:tc>
          <w:tcPr>
            <w:tcW w:w="734" w:type="pct"/>
          </w:tcPr>
          <w:p w14:paraId="51E840C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5609287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386357B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56280D0C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598966D7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5FFE03E2" w14:textId="77777777" w:rsidR="000C5A9A" w:rsidRPr="00B43336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36479685" w14:textId="5263F6C0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andomized clinical trial"</w:t>
            </w:r>
          </w:p>
        </w:tc>
      </w:tr>
      <w:tr w:rsidR="000C5A9A" w:rsidRPr="00181907" w14:paraId="43549FBF" w14:textId="736634D8" w:rsidTr="000C5A9A">
        <w:trPr>
          <w:trHeight w:val="20"/>
        </w:trPr>
        <w:tc>
          <w:tcPr>
            <w:tcW w:w="734" w:type="pct"/>
          </w:tcPr>
          <w:p w14:paraId="041423C5" w14:textId="4C3220B4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Child*</w:t>
            </w:r>
          </w:p>
        </w:tc>
        <w:tc>
          <w:tcPr>
            <w:tcW w:w="197" w:type="pct"/>
            <w:gridSpan w:val="2"/>
          </w:tcPr>
          <w:p w14:paraId="13ACE44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6ABE5BF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23DB33A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2B5A53FB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besity</w:t>
            </w:r>
          </w:p>
        </w:tc>
        <w:tc>
          <w:tcPr>
            <w:tcW w:w="405" w:type="pct"/>
          </w:tcPr>
          <w:p w14:paraId="0E3CE240" w14:textId="77777777" w:rsidR="000C5A9A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33063C14" w14:textId="2EE7D0AA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6F769A62" w14:textId="113B9D9D" w:rsidTr="000C5A9A">
        <w:trPr>
          <w:trHeight w:val="20"/>
        </w:trPr>
        <w:tc>
          <w:tcPr>
            <w:tcW w:w="734" w:type="pct"/>
          </w:tcPr>
          <w:p w14:paraId="20813AE1" w14:textId="3A1D689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97" w:type="pct"/>
            <w:gridSpan w:val="2"/>
          </w:tcPr>
          <w:p w14:paraId="18BC9113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1516366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10311516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4602AB68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02DEC2FA" w14:textId="77777777" w:rsidR="000C5A9A" w:rsidRPr="00B43336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371A5B6A" w14:textId="50C07895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andomised</w:t>
            </w:r>
            <w:proofErr w:type="spellEnd"/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linical trial"</w:t>
            </w:r>
          </w:p>
        </w:tc>
      </w:tr>
      <w:tr w:rsidR="000C5A9A" w:rsidRPr="00181907" w14:paraId="313DD565" w14:textId="0931C103" w:rsidTr="000C5A9A">
        <w:trPr>
          <w:trHeight w:val="20"/>
        </w:trPr>
        <w:tc>
          <w:tcPr>
            <w:tcW w:w="734" w:type="pct"/>
          </w:tcPr>
          <w:p w14:paraId="340D8721" w14:textId="15424279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Adolescen</w:t>
            </w:r>
            <w:proofErr w:type="spellEnd"/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197" w:type="pct"/>
            <w:gridSpan w:val="2"/>
          </w:tcPr>
          <w:p w14:paraId="0605DBA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29C74C6A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5DCB3654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57F01AB7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Excess</w:t>
            </w:r>
            <w:r w:rsidRPr="00181907">
              <w:rPr>
                <w:rFonts w:ascii="Times New Roman" w:hAnsi="Times New Roman" w:cs="Times New Roman"/>
                <w:iCs/>
                <w:spacing w:val="-3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weight”</w:t>
            </w:r>
          </w:p>
        </w:tc>
        <w:tc>
          <w:tcPr>
            <w:tcW w:w="405" w:type="pct"/>
          </w:tcPr>
          <w:p w14:paraId="5FED88F7" w14:textId="77777777" w:rsidR="000C5A9A" w:rsidRDefault="000C5A9A" w:rsidP="000C5A9A">
            <w:pPr>
              <w:pStyle w:val="TableParagraph"/>
              <w:ind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54C638DA" w14:textId="36EA91F1" w:rsidR="000C5A9A" w:rsidRPr="00181907" w:rsidRDefault="000C5A9A" w:rsidP="000C5A9A">
            <w:pPr>
              <w:pStyle w:val="TableParagraph"/>
              <w:ind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46A9E42F" w14:textId="537FD5D7" w:rsidTr="000C5A9A">
        <w:trPr>
          <w:trHeight w:val="20"/>
        </w:trPr>
        <w:tc>
          <w:tcPr>
            <w:tcW w:w="734" w:type="pct"/>
          </w:tcPr>
          <w:p w14:paraId="2C304149" w14:textId="29FCD8BA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97" w:type="pct"/>
            <w:gridSpan w:val="2"/>
          </w:tcPr>
          <w:p w14:paraId="52454CD5" w14:textId="56ED6ABF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</w:p>
        </w:tc>
        <w:tc>
          <w:tcPr>
            <w:tcW w:w="785" w:type="pct"/>
          </w:tcPr>
          <w:p w14:paraId="47A173E0" w14:textId="5F4037F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Mediterranean</w:t>
            </w:r>
            <w:r w:rsidRPr="00181907">
              <w:rPr>
                <w:rFonts w:ascii="Times New Roman" w:hAnsi="Times New Roman" w:cs="Times New Roman"/>
                <w:iCs/>
                <w:spacing w:val="-3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diet”</w:t>
            </w:r>
          </w:p>
        </w:tc>
        <w:tc>
          <w:tcPr>
            <w:tcW w:w="196" w:type="pct"/>
          </w:tcPr>
          <w:p w14:paraId="17E732D1" w14:textId="1830BFDE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</w:p>
        </w:tc>
        <w:tc>
          <w:tcPr>
            <w:tcW w:w="1276" w:type="pct"/>
          </w:tcPr>
          <w:p w14:paraId="1B95389F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0F2B87B5" w14:textId="18A90420" w:rsidR="000C5A9A" w:rsidRPr="00B43336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</w:p>
        </w:tc>
        <w:tc>
          <w:tcPr>
            <w:tcW w:w="1406" w:type="pct"/>
          </w:tcPr>
          <w:p w14:paraId="6A3B805B" w14:textId="36AC6856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andomized controlled trial"</w:t>
            </w:r>
          </w:p>
        </w:tc>
      </w:tr>
      <w:tr w:rsidR="000C5A9A" w:rsidRPr="00181907" w14:paraId="6D223F99" w14:textId="07B80871" w:rsidTr="000C5A9A">
        <w:trPr>
          <w:trHeight w:val="20"/>
        </w:trPr>
        <w:tc>
          <w:tcPr>
            <w:tcW w:w="734" w:type="pct"/>
          </w:tcPr>
          <w:p w14:paraId="7EA3B04B" w14:textId="0CA0A92B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Yout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197" w:type="pct"/>
            <w:gridSpan w:val="2"/>
          </w:tcPr>
          <w:p w14:paraId="68AF298D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22D9ED4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1D6F80BA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59AA1631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Adiposity</w:t>
            </w:r>
          </w:p>
        </w:tc>
        <w:tc>
          <w:tcPr>
            <w:tcW w:w="405" w:type="pct"/>
          </w:tcPr>
          <w:p w14:paraId="278C058A" w14:textId="77777777" w:rsidR="000C5A9A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3A288150" w14:textId="1401E3C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79F7A787" w14:textId="3EF59E9F" w:rsidTr="000C5A9A">
        <w:trPr>
          <w:trHeight w:val="20"/>
        </w:trPr>
        <w:tc>
          <w:tcPr>
            <w:tcW w:w="734" w:type="pct"/>
          </w:tcPr>
          <w:p w14:paraId="55EEBCB4" w14:textId="4B64A878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97" w:type="pct"/>
            <w:gridSpan w:val="2"/>
          </w:tcPr>
          <w:p w14:paraId="42CA236D" w14:textId="1723E3F8" w:rsidR="000C5A9A" w:rsidRPr="00181907" w:rsidRDefault="000C5A9A" w:rsidP="000C5A9A">
            <w:pPr>
              <w:pStyle w:val="TableParagraph"/>
              <w:ind w:left="-4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5FBDE4DD" w14:textId="54A529C4" w:rsidR="000C5A9A" w:rsidRPr="00181907" w:rsidRDefault="000C5A9A" w:rsidP="000C5A9A">
            <w:pPr>
              <w:pStyle w:val="TableParagraph"/>
              <w:ind w:left="241" w:right="22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1301CB14" w14:textId="2CD8E75E" w:rsidR="000C5A9A" w:rsidRPr="00181907" w:rsidRDefault="000C5A9A" w:rsidP="000C5A9A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46D87B1B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1284D9C3" w14:textId="77777777" w:rsidR="000C5A9A" w:rsidRPr="00B43336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6FD31B51" w14:textId="41BD341B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andomised</w:t>
            </w:r>
            <w:proofErr w:type="spellEnd"/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rolled trial"</w:t>
            </w:r>
          </w:p>
        </w:tc>
      </w:tr>
      <w:tr w:rsidR="000C5A9A" w:rsidRPr="00181907" w14:paraId="75B4421D" w14:textId="10CBDF4D" w:rsidTr="000C5A9A">
        <w:trPr>
          <w:trHeight w:val="20"/>
        </w:trPr>
        <w:tc>
          <w:tcPr>
            <w:tcW w:w="734" w:type="pct"/>
          </w:tcPr>
          <w:p w14:paraId="2CE2D563" w14:textId="3EBB3C01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een*</w:t>
            </w:r>
          </w:p>
        </w:tc>
        <w:tc>
          <w:tcPr>
            <w:tcW w:w="197" w:type="pct"/>
            <w:gridSpan w:val="2"/>
          </w:tcPr>
          <w:p w14:paraId="15210DCF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301B85AF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2AE448F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12D0F784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Abdominal</w:t>
            </w:r>
            <w:r w:rsidRPr="00181907">
              <w:rPr>
                <w:rFonts w:ascii="Times New Roman" w:hAnsi="Times New Roman" w:cs="Times New Roman"/>
                <w:iCs/>
                <w:spacing w:val="-3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besity”</w:t>
            </w:r>
          </w:p>
        </w:tc>
        <w:tc>
          <w:tcPr>
            <w:tcW w:w="405" w:type="pct"/>
          </w:tcPr>
          <w:p w14:paraId="36F35CB4" w14:textId="77777777" w:rsidR="000C5A9A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78423D99" w14:textId="0DA2BB2D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13B55FC5" w14:textId="2042125E" w:rsidTr="000C5A9A">
        <w:trPr>
          <w:trHeight w:val="68"/>
        </w:trPr>
        <w:tc>
          <w:tcPr>
            <w:tcW w:w="734" w:type="pct"/>
          </w:tcPr>
          <w:p w14:paraId="1F595776" w14:textId="2FD4754D" w:rsidR="000C5A9A" w:rsidRPr="00181907" w:rsidRDefault="000C5A9A" w:rsidP="000C5A9A">
            <w:pPr>
              <w:pStyle w:val="TableParagraph"/>
              <w:ind w:left="421" w:right="237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417D0656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7468DB1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75AB11D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3ED886BA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54B3998E" w14:textId="77777777" w:rsidR="000C5A9A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21C75653" w14:textId="31383770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“RCT”</w:t>
            </w:r>
          </w:p>
        </w:tc>
      </w:tr>
      <w:tr w:rsidR="000C5A9A" w:rsidRPr="00181907" w14:paraId="598FADF5" w14:textId="77476E23" w:rsidTr="000C5A9A">
        <w:trPr>
          <w:trHeight w:val="20"/>
        </w:trPr>
        <w:tc>
          <w:tcPr>
            <w:tcW w:w="734" w:type="pct"/>
          </w:tcPr>
          <w:p w14:paraId="3027C602" w14:textId="04A4E8B6" w:rsidR="000C5A9A" w:rsidRPr="00181907" w:rsidRDefault="000C5A9A" w:rsidP="000C5A9A">
            <w:pPr>
              <w:pStyle w:val="TableParagraph"/>
              <w:ind w:left="421" w:right="29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00E41279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48A553F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09932ACA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6DDD3037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Body</w:t>
            </w:r>
            <w:r w:rsidRPr="00181907">
              <w:rPr>
                <w:rFonts w:ascii="Times New Roman" w:hAnsi="Times New Roman" w:cs="Times New Roman"/>
                <w:iCs/>
                <w:spacing w:val="-2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fat”</w:t>
            </w:r>
          </w:p>
        </w:tc>
        <w:tc>
          <w:tcPr>
            <w:tcW w:w="405" w:type="pct"/>
          </w:tcPr>
          <w:p w14:paraId="484CFAAA" w14:textId="77777777" w:rsidR="000C5A9A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0A593991" w14:textId="0916BC93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</w:tr>
      <w:tr w:rsidR="000C5A9A" w:rsidRPr="00181907" w14:paraId="30269AC7" w14:textId="1C02251A" w:rsidTr="000C5A9A">
        <w:trPr>
          <w:trHeight w:val="20"/>
        </w:trPr>
        <w:tc>
          <w:tcPr>
            <w:tcW w:w="734" w:type="pct"/>
          </w:tcPr>
          <w:p w14:paraId="7811732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507AC51B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10E86A1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3F39A5B4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2196C595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486CA45B" w14:textId="77777777" w:rsidR="000C5A9A" w:rsidRPr="00B43336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19561D7B" w14:textId="4C392C7D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 w:rsidRPr="00B43336">
              <w:rPr>
                <w:rFonts w:ascii="Times New Roman" w:hAnsi="Times New Roman" w:cs="Times New Roman"/>
                <w:iCs/>
                <w:sz w:val="24"/>
                <w:szCs w:val="24"/>
              </w:rPr>
              <w:t>linical trial”</w:t>
            </w:r>
          </w:p>
        </w:tc>
      </w:tr>
      <w:tr w:rsidR="000C5A9A" w:rsidRPr="00181907" w14:paraId="7976A3DC" w14:textId="17B5B2A8" w:rsidTr="000C5A9A">
        <w:trPr>
          <w:trHeight w:val="20"/>
        </w:trPr>
        <w:tc>
          <w:tcPr>
            <w:tcW w:w="734" w:type="pct"/>
          </w:tcPr>
          <w:p w14:paraId="540CA03B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036BCC6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598D648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2055A7F2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1118A4CA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Fat</w:t>
            </w:r>
            <w:r w:rsidRPr="00181907">
              <w:rPr>
                <w:rFonts w:ascii="Times New Roman" w:hAnsi="Times New Roman" w:cs="Times New Roman"/>
                <w:iCs/>
                <w:spacing w:val="-2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mass”</w:t>
            </w:r>
          </w:p>
        </w:tc>
        <w:tc>
          <w:tcPr>
            <w:tcW w:w="405" w:type="pct"/>
          </w:tcPr>
          <w:p w14:paraId="5132523E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309388A3" w14:textId="0AEA14F3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C5A9A" w:rsidRPr="00181907" w14:paraId="79A8D084" w14:textId="26ED9222" w:rsidTr="000C5A9A">
        <w:trPr>
          <w:trHeight w:val="20"/>
        </w:trPr>
        <w:tc>
          <w:tcPr>
            <w:tcW w:w="734" w:type="pct"/>
          </w:tcPr>
          <w:p w14:paraId="57791DE4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</w:tcPr>
          <w:p w14:paraId="5C7C8E1E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</w:tcPr>
          <w:p w14:paraId="3164EA05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</w:tcPr>
          <w:p w14:paraId="0772827C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</w:tcPr>
          <w:p w14:paraId="4F047928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405" w:type="pct"/>
          </w:tcPr>
          <w:p w14:paraId="519E2B0A" w14:textId="77777777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</w:tcPr>
          <w:p w14:paraId="030BEFAE" w14:textId="1289F58F" w:rsidR="000C5A9A" w:rsidRPr="00181907" w:rsidRDefault="000C5A9A" w:rsidP="000C5A9A">
            <w:pPr>
              <w:pStyle w:val="TableParagraph"/>
              <w:ind w:left="255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C5A9A" w:rsidRPr="00181907" w14:paraId="4BEECD02" w14:textId="7BF6AB11" w:rsidTr="000C5A9A">
        <w:trPr>
          <w:trHeight w:val="20"/>
        </w:trPr>
        <w:tc>
          <w:tcPr>
            <w:tcW w:w="734" w:type="pct"/>
            <w:tcBorders>
              <w:bottom w:val="single" w:sz="4" w:space="0" w:color="auto"/>
            </w:tcBorders>
          </w:tcPr>
          <w:p w14:paraId="5C5441C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7" w:type="pct"/>
            <w:gridSpan w:val="2"/>
            <w:tcBorders>
              <w:bottom w:val="single" w:sz="4" w:space="0" w:color="auto"/>
            </w:tcBorders>
          </w:tcPr>
          <w:p w14:paraId="276B4EE0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5ABD9EF8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378887C1" w14:textId="77777777" w:rsidR="000C5A9A" w:rsidRPr="00181907" w:rsidRDefault="000C5A9A" w:rsidP="000C5A9A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0BCCD407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“High</w:t>
            </w:r>
            <w:r w:rsidRPr="00181907">
              <w:rPr>
                <w:rFonts w:ascii="Times New Roman" w:hAnsi="Times New Roman" w:cs="Times New Roman"/>
                <w:iCs/>
                <w:spacing w:val="-2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trunk</w:t>
            </w:r>
            <w:r w:rsidRPr="00181907">
              <w:rPr>
                <w:rFonts w:ascii="Times New Roman" w:hAnsi="Times New Roman" w:cs="Times New Roman"/>
                <w:iCs/>
                <w:spacing w:val="-2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fat</w:t>
            </w:r>
            <w:r w:rsidRPr="0018190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</w:rPr>
              <w:t xml:space="preserve"> </w:t>
            </w:r>
            <w:r w:rsidRPr="00181907">
              <w:rPr>
                <w:rFonts w:ascii="Times New Roman" w:hAnsi="Times New Roman" w:cs="Times New Roman"/>
                <w:iCs/>
                <w:sz w:val="24"/>
                <w:szCs w:val="24"/>
              </w:rPr>
              <w:t>mass”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45C9EE3" w14:textId="77777777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14:paraId="410DA89C" w14:textId="3BE61266" w:rsidR="000C5A9A" w:rsidRPr="00181907" w:rsidRDefault="000C5A9A" w:rsidP="000C5A9A">
            <w:pPr>
              <w:pStyle w:val="TableParagraph"/>
              <w:ind w:left="256" w:right="261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56A0BDF8" w14:textId="57DA5456" w:rsidR="00A46E42" w:rsidRPr="00181907" w:rsidRDefault="00181907" w:rsidP="001819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190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181907">
        <w:rPr>
          <w:rFonts w:ascii="Times New Roman" w:hAnsi="Times New Roman" w:cs="Times New Roman"/>
          <w:sz w:val="24"/>
          <w:szCs w:val="24"/>
          <w:lang w:val="en-US"/>
        </w:rPr>
        <w:t>. Search strategy for MEDLINE.</w:t>
      </w:r>
    </w:p>
    <w:p w14:paraId="6DE25037" w14:textId="77777777" w:rsidR="00181907" w:rsidRPr="00181907" w:rsidRDefault="00181907" w:rsidP="001819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81907" w:rsidRPr="00181907" w:rsidSect="001819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07"/>
    <w:rsid w:val="00003854"/>
    <w:rsid w:val="000C5A9A"/>
    <w:rsid w:val="00181907"/>
    <w:rsid w:val="003C6F63"/>
    <w:rsid w:val="00A46E42"/>
    <w:rsid w:val="00B178B8"/>
    <w:rsid w:val="00B43336"/>
    <w:rsid w:val="00E414D5"/>
    <w:rsid w:val="00FB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ABD13"/>
  <w15:chartTrackingRefBased/>
  <w15:docId w15:val="{0985C98F-9659-3B42-AA0D-055AAF2D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07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81907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8190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Desiree Victoria Montesinos</cp:lastModifiedBy>
  <cp:revision>2</cp:revision>
  <dcterms:created xsi:type="dcterms:W3CDTF">2023-03-08T17:55:00Z</dcterms:created>
  <dcterms:modified xsi:type="dcterms:W3CDTF">2023-03-08T17:55:00Z</dcterms:modified>
</cp:coreProperties>
</file>